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  <w:lang w:val="es-MX"/>
        </w:rPr>
      </w:pPr>
      <w:r>
        <w:rPr>
          <w:rFonts w:cs="Times New Roman" w:ascii="Times New Roman" w:hAnsi="Times New Roman"/>
          <w:sz w:val="20"/>
          <w:szCs w:val="20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  <w:t>Mexico City, September 29, 2021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  <w:t>REG. CONBIOÉTICA-09-CEI-011-20160627</w:t>
      </w:r>
    </w:p>
    <w:p>
      <w:pPr>
        <w:pStyle w:val="Normal"/>
        <w:widowControl w:val="false"/>
        <w:autoSpaceDE w:val="false"/>
        <w:spacing w:lineRule="auto" w:line="240" w:before="0" w:after="0"/>
        <w:jc w:val="right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  <w:t>OFICIO No. MCONTROL-1507/20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  <w:t>DR. LUIS RAMOS TAVER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NCIPAL RESEARCHE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PARTMENT OF REPRODUCTIVE BIOLOGY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s-MX"/>
        </w:rPr>
        <w:t>INSTITUTO NACIONAL DE CIENCIAS MÉDICAS Y NUTRICIÓN SALVADOR ZUBIRÁN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  <w:t>AV. VASCO DE QUIROGA No. 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  <w:t>COL. BELISARIO DOMÍNGUEZ SECCIÓN XVI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  <w:t>ALC. TLALPAN, C.P. 14080, CDM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In response to your letter dated August 30, in relation to the Clinical Research Protocol, entitled: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Insertion of mutations in the SRD5A2 gene and its impact on the catalytic properties of the enzyme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 xml:space="preserve"> REF. 2613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We inform you that we are aware of the current status of the study, and annual re-approval is authorized with validity until September 29, 2022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oking forward to hearing from you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  <w:t>Sincerely,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lang w:val="es-MX"/>
        </w:rPr>
      </w:pPr>
      <w:r>
        <w:rPr>
          <w:rFonts w:cs="Times New Roman" w:ascii="Times New Roman" w:hAnsi="Times New Roman"/>
          <w:lang w:val="es-MX"/>
        </w:rPr>
        <w:t xml:space="preserve"> 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s-MX"/>
        </w:rPr>
        <w:t xml:space="preserve">    </w:t>
      </w:r>
      <w:r>
        <w:rPr>
          <w:rFonts w:cs="Times New Roman" w:ascii="Times New Roman" w:hAnsi="Times New Roman"/>
          <w:b/>
          <w:lang w:val="es-MX"/>
        </w:rPr>
        <w:t>DR. CARLOS A. HINOJOSA BECERRIL                   DR. SERGIO C. HERNÁNDEZ JIMÉNEZ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                        </w:t>
      </w:r>
      <w:r>
        <w:rPr>
          <w:rFonts w:cs="Times New Roman" w:ascii="Times New Roman" w:hAnsi="Times New Roman"/>
          <w:b/>
        </w:rPr>
        <w:t>PRESIDENT                                                                           PRESIDENT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 xml:space="preserve">       </w:t>
      </w:r>
      <w:r>
        <w:rPr>
          <w:rFonts w:cs="Times New Roman" w:ascii="Times New Roman" w:hAnsi="Times New Roman"/>
          <w:b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637780" cy="986726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7780" cy="9867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INVESTIGATION COMMITTEE                                  RESEARCH ETHICS COMMITTEE</w:t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MV Boli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MV Boli" w:hAnsi="Calibri;MV Bol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5:05:00Z</dcterms:created>
  <dc:creator>Dr. Luis Ramos</dc:creator>
  <dc:description/>
  <cp:keywords/>
  <dc:language>en-US</dc:language>
  <cp:lastModifiedBy>Dr. Luis Ramos</cp:lastModifiedBy>
  <dcterms:modified xsi:type="dcterms:W3CDTF">2024-01-22T13:35:00Z</dcterms:modified>
  <cp:revision>12</cp:revision>
  <dc:subject/>
  <dc:title/>
</cp:coreProperties>
</file>